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BB904" w14:textId="77777777" w:rsidR="0074300A" w:rsidRDefault="0074300A" w:rsidP="0074300A">
      <w:pPr>
        <w:widowControl/>
        <w:wordWrap/>
        <w:autoSpaceDE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Table. T and B cell epitopes predicted in rhoptry protein 18 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314"/>
        <w:gridCol w:w="1817"/>
        <w:gridCol w:w="4283"/>
        <w:gridCol w:w="1946"/>
      </w:tblGrid>
      <w:tr w:rsidR="0074300A" w14:paraId="4A722FA0" w14:textId="77777777" w:rsidTr="00743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4759197" w14:textId="77777777" w:rsidR="0074300A" w:rsidRDefault="007430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pitope</w:t>
            </w:r>
          </w:p>
        </w:tc>
        <w:tc>
          <w:tcPr>
            <w:tcW w:w="1802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D5F1E1A" w14:textId="77777777" w:rsidR="0074300A" w:rsidRDefault="007430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351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512B9E3" w14:textId="77777777" w:rsidR="0074300A" w:rsidRDefault="007430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</w:tr>
      <w:tr w:rsidR="0074300A" w14:paraId="2F7CAB66" w14:textId="77777777" w:rsidTr="0074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9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1999F820" w14:textId="77777777" w:rsidR="0074300A" w:rsidRDefault="007430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cell epitope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42D0A5C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SGGFATVY</w:t>
            </w:r>
          </w:p>
          <w:p w14:paraId="5974F8C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TDVETNEE</w:t>
            </w:r>
          </w:p>
          <w:p w14:paraId="777874DB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TDETMLDL</w:t>
            </w:r>
          </w:p>
          <w:p w14:paraId="6327E6D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TTRWVPNY</w:t>
            </w:r>
          </w:p>
          <w:p w14:paraId="0CD0054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SKVISWVF</w:t>
            </w:r>
          </w:p>
          <w:p w14:paraId="236629B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TDIKPANF</w:t>
            </w:r>
          </w:p>
          <w:p w14:paraId="215C080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TDAWQLGI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62ADFD77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9-267</w:t>
            </w:r>
          </w:p>
          <w:p w14:paraId="47E1AC2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9-277</w:t>
            </w:r>
          </w:p>
          <w:p w14:paraId="3796198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9-297</w:t>
            </w:r>
          </w:p>
          <w:p w14:paraId="145F17B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4-352</w:t>
            </w:r>
          </w:p>
          <w:p w14:paraId="1F1D3A4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3-371</w:t>
            </w:r>
          </w:p>
          <w:p w14:paraId="3F522A4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7-415</w:t>
            </w:r>
          </w:p>
          <w:p w14:paraId="4E2D009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3-471</w:t>
            </w:r>
          </w:p>
        </w:tc>
      </w:tr>
      <w:tr w:rsidR="0074300A" w14:paraId="6EC2A777" w14:textId="77777777" w:rsidTr="0074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CC83C46" w14:textId="77777777" w:rsidR="0074300A" w:rsidRDefault="007430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 cell epitop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D299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54E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PPLT</w:t>
            </w:r>
          </w:p>
          <w:p w14:paraId="2DF4EDD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TGITLGPSKLDSKPTSLDSQQHV</w:t>
            </w:r>
          </w:p>
          <w:p w14:paraId="285624F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ATESTR</w:t>
            </w:r>
          </w:p>
          <w:p w14:paraId="0BD5880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RDGEVSGSAADSSSRPR</w:t>
            </w:r>
          </w:p>
          <w:p w14:paraId="19D03C0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QGRNRQ, QIGQPQALENS</w:t>
            </w:r>
          </w:p>
          <w:p w14:paraId="649B96F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WPPDVPKR</w:t>
            </w:r>
          </w:p>
          <w:p w14:paraId="3FFB1A9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GETRT</w:t>
            </w:r>
          </w:p>
          <w:p w14:paraId="1F3891D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LGSGGFA</w:t>
            </w:r>
          </w:p>
          <w:p w14:paraId="583F9D4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ATDVETN</w:t>
            </w:r>
          </w:p>
          <w:p w14:paraId="1B8275A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, EKEPTDET</w:t>
            </w:r>
          </w:p>
          <w:p w14:paraId="76E869F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, TAKDAQE</w:t>
            </w:r>
          </w:p>
          <w:p w14:paraId="4D365B4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QPAST</w:t>
            </w:r>
          </w:p>
          <w:p w14:paraId="3958D3A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SVNK, </w:t>
            </w:r>
            <w:r>
              <w:rPr>
                <w:rFonts w:ascii="Arial" w:hAnsi="Arial" w:cs="Arial"/>
                <w:b/>
                <w:sz w:val="24"/>
                <w:szCs w:val="24"/>
              </w:rPr>
              <w:t>I</w:t>
            </w:r>
          </w:p>
          <w:p w14:paraId="1FBCF9E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RAIGTPGVEPPERPFQA</w:t>
            </w:r>
          </w:p>
          <w:p w14:paraId="2FCCB26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TFPTD, ERPTPADG</w:t>
            </w:r>
          </w:p>
          <w:p w14:paraId="5AE58AF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PSTPEL, RDPQK</w:t>
            </w:r>
          </w:p>
          <w:p w14:paraId="3311D6C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G</w:t>
            </w:r>
          </w:p>
          <w:p w14:paraId="4E68E24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QNFEQ, H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F67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-10</w:t>
            </w:r>
          </w:p>
          <w:p w14:paraId="1AA60FC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-68</w:t>
            </w:r>
          </w:p>
          <w:p w14:paraId="6FB8DEA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5-91</w:t>
            </w:r>
          </w:p>
          <w:p w14:paraId="2242627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01-111</w:t>
            </w:r>
          </w:p>
          <w:p w14:paraId="67C8594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171-7, 211-21</w:t>
            </w:r>
          </w:p>
          <w:p w14:paraId="0C14ED4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2-240</w:t>
            </w:r>
          </w:p>
          <w:p w14:paraId="19DF8E6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6-251</w:t>
            </w:r>
          </w:p>
          <w:p w14:paraId="306664C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7-264</w:t>
            </w:r>
          </w:p>
          <w:p w14:paraId="6333EC1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8-275</w:t>
            </w:r>
          </w:p>
          <w:p w14:paraId="59F5467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77, 286-293</w:t>
            </w:r>
          </w:p>
          <w:p w14:paraId="319CEC5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2, 312-318</w:t>
            </w:r>
          </w:p>
          <w:p w14:paraId="6C24A14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33-338</w:t>
            </w:r>
          </w:p>
          <w:p w14:paraId="544BCD1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4-378, 410</w:t>
            </w:r>
          </w:p>
          <w:p w14:paraId="7B07393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8-455</w:t>
            </w:r>
          </w:p>
          <w:p w14:paraId="5F2B526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0-5, 480-7</w:t>
            </w:r>
          </w:p>
          <w:p w14:paraId="1C059F8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497-503, 514-8</w:t>
            </w:r>
          </w:p>
          <w:p w14:paraId="1EC5AA8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9-540</w:t>
            </w:r>
          </w:p>
          <w:p w14:paraId="202CB90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42-7, 550-1</w:t>
            </w:r>
          </w:p>
        </w:tc>
      </w:tr>
      <w:tr w:rsidR="0074300A" w14:paraId="57A22D94" w14:textId="77777777" w:rsidTr="0074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9F7857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4CD8820A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inear epitope2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29018AB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PPLTRTVVRMGLATLLPKTACLAGLNVALVFLL</w:t>
            </w:r>
          </w:p>
          <w:p w14:paraId="3B3309C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FQVQDGTGITLGPSKLDSKPTSLDSQQHVADK</w:t>
            </w:r>
          </w:p>
          <w:p w14:paraId="300A46A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GHVKHLAGATESTRDVSLLEE</w:t>
            </w:r>
          </w:p>
          <w:p w14:paraId="1545FD3E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AQHRVNAQETNQ</w:t>
            </w:r>
          </w:p>
          <w:p w14:paraId="3910F55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RDGEVSGSAADSSSRP</w:t>
            </w:r>
          </w:p>
          <w:p w14:paraId="5A9FC3F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RAQRRRSELVFEKADSGCVI</w:t>
            </w:r>
          </w:p>
          <w:p w14:paraId="3E2DECFE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ILAHMQEQIGQPQALENSERL</w:t>
            </w:r>
          </w:p>
          <w:p w14:paraId="02E9955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24"/>
              </w:rPr>
            </w:pPr>
            <w:r>
              <w:rPr>
                <w:rFonts w:ascii="Arial" w:hAnsi="Arial" w:cs="Arial"/>
                <w:b/>
                <w:bCs/>
                <w:sz w:val="14"/>
                <w:szCs w:val="24"/>
              </w:rPr>
              <w:t>KRFVSVTTGETRTLVRGAPLGSGGFATVVEATDVETNEEL</w:t>
            </w:r>
          </w:p>
          <w:p w14:paraId="5612952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24"/>
              </w:rPr>
            </w:pPr>
            <w:r>
              <w:rPr>
                <w:rFonts w:ascii="Arial" w:hAnsi="Arial" w:cs="Arial"/>
                <w:b/>
                <w:bCs/>
                <w:sz w:val="14"/>
                <w:szCs w:val="24"/>
              </w:rPr>
              <w:t>AVKVFMSEKEPTDETMLDLQRESSCVRNFSLAKTAKDAQ</w:t>
            </w:r>
          </w:p>
          <w:p w14:paraId="21F1BB24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szCs w:val="24"/>
              </w:rPr>
            </w:pPr>
            <w:r>
              <w:rPr>
                <w:rFonts w:ascii="Arial" w:hAnsi="Arial" w:cs="Arial"/>
                <w:b/>
                <w:bCs/>
                <w:sz w:val="14"/>
                <w:szCs w:val="24"/>
              </w:rPr>
              <w:t>ESCRFMVPSDVVMLEGQPASTEVVIGLTT</w:t>
            </w:r>
          </w:p>
          <w:p w14:paraId="51A50BC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</w:p>
          <w:p w14:paraId="43C09D04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RAEADMSKVISWVFGDASVNKSEFGLVVRMVL</w:t>
            </w:r>
          </w:p>
          <w:p w14:paraId="4F547B3E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bCs/>
                <w:sz w:val="18"/>
                <w:szCs w:val="24"/>
              </w:rPr>
              <w:t>SSQAIKLVANVQAQGIVHTDIKP</w:t>
            </w:r>
          </w:p>
          <w:p w14:paraId="7708DCBA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VRINNSVGRAIGT</w:t>
            </w:r>
          </w:p>
          <w:p w14:paraId="2A08B84B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TFPTDAWQL</w:t>
            </w:r>
          </w:p>
          <w:p w14:paraId="2B92DE4E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TLVCIWCKERPT</w:t>
            </w:r>
          </w:p>
          <w:p w14:paraId="3C670DA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, PELV</w:t>
            </w:r>
          </w:p>
          <w:p w14:paraId="5882DBA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QKRMLPLQA</w:t>
            </w:r>
          </w:p>
          <w:p w14:paraId="2F30E99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ETAAFKEMDSVVKGAAQNFEQQEHL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</w:tcPr>
          <w:p w14:paraId="027EE70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7-71</w:t>
            </w:r>
          </w:p>
          <w:p w14:paraId="5970E954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2"/>
                <w:szCs w:val="24"/>
              </w:rPr>
            </w:pPr>
          </w:p>
          <w:p w14:paraId="5BB41EC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7-111</w:t>
            </w:r>
          </w:p>
          <w:p w14:paraId="280E5C71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9FD16D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128-143</w:t>
            </w:r>
          </w:p>
          <w:p w14:paraId="0D62345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80-200</w:t>
            </w:r>
          </w:p>
          <w:p w14:paraId="0B7F89B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3-224</w:t>
            </w:r>
          </w:p>
          <w:p w14:paraId="36D3C2B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9-346</w:t>
            </w:r>
          </w:p>
          <w:p w14:paraId="74E2DDDE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4"/>
              </w:rPr>
            </w:pPr>
          </w:p>
          <w:p w14:paraId="3E668E9A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49</w:t>
            </w:r>
          </w:p>
          <w:p w14:paraId="7F7974A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58-412</w:t>
            </w:r>
          </w:p>
          <w:p w14:paraId="717CE1D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3"/>
                <w:szCs w:val="13"/>
              </w:rPr>
            </w:pPr>
          </w:p>
          <w:p w14:paraId="5EEFDCC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0-443</w:t>
            </w:r>
          </w:p>
          <w:p w14:paraId="32F58DA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8, 460-469</w:t>
            </w:r>
          </w:p>
          <w:p w14:paraId="1147B42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1-483</w:t>
            </w:r>
          </w:p>
          <w:p w14:paraId="06D630E1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0, 501-504</w:t>
            </w:r>
          </w:p>
          <w:p w14:paraId="621DE7E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6, 517-525</w:t>
            </w:r>
          </w:p>
          <w:p w14:paraId="305568C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27-551</w:t>
            </w:r>
          </w:p>
        </w:tc>
      </w:tr>
      <w:tr w:rsidR="0074300A" w14:paraId="73884013" w14:textId="77777777" w:rsidTr="0074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3BB6DF2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594F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ta-tur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761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RPPLT, 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  <w:p w14:paraId="7B1FFAB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DGTGITLGPSKLDSKPTSLDSQQH</w:t>
            </w:r>
          </w:p>
          <w:p w14:paraId="14E249E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H, KH</w:t>
            </w:r>
          </w:p>
          <w:p w14:paraId="483ABDE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ESTRD, QETNQR</w:t>
            </w:r>
          </w:p>
          <w:p w14:paraId="1094E2C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RDGEVSGSAADSSSRPRLS</w:t>
            </w:r>
          </w:p>
          <w:p w14:paraId="3ACB955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, I, R</w:t>
            </w:r>
          </w:p>
          <w:p w14:paraId="2F2C661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PQGRNRQR</w:t>
            </w:r>
          </w:p>
          <w:p w14:paraId="55568C5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DSGCVK</w:t>
            </w:r>
          </w:p>
          <w:p w14:paraId="7453316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GQPQAL, ER</w:t>
            </w:r>
          </w:p>
          <w:p w14:paraId="369B656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WPPDVP, T</w:t>
            </w:r>
          </w:p>
          <w:p w14:paraId="028D2B2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T, R</w:t>
            </w:r>
          </w:p>
          <w:p w14:paraId="7CBD6D1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LGSGGFA</w:t>
            </w:r>
          </w:p>
          <w:p w14:paraId="0A0F7AE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E</w:t>
            </w:r>
          </w:p>
          <w:p w14:paraId="0EEAD57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PTDET</w:t>
            </w:r>
          </w:p>
          <w:p w14:paraId="620B54F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RESSCYRNFSL</w:t>
            </w:r>
          </w:p>
          <w:p w14:paraId="67C7B72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K</w:t>
            </w:r>
          </w:p>
          <w:p w14:paraId="73C99C0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QE, FMV</w:t>
            </w:r>
          </w:p>
          <w:p w14:paraId="187351A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PAS, WVPN</w:t>
            </w:r>
          </w:p>
          <w:p w14:paraId="1B0FFB1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K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VFGDASVNKSE</w:t>
            </w:r>
          </w:p>
          <w:p w14:paraId="4F20542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S, QA</w:t>
            </w:r>
          </w:p>
          <w:p w14:paraId="2649623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, DIKP</w:t>
            </w:r>
          </w:p>
          <w:p w14:paraId="6849B01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DGRLF</w:t>
            </w:r>
          </w:p>
          <w:p w14:paraId="6DF579E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DFGTYRINNSVGR</w:t>
            </w:r>
          </w:p>
          <w:p w14:paraId="7D53B14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GTPGYEPPERP</w:t>
            </w:r>
          </w:p>
          <w:p w14:paraId="0EC4903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A, GI</w:t>
            </w:r>
          </w:p>
          <w:p w14:paraId="25DC5F7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Y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FPTDAW</w:t>
            </w:r>
          </w:p>
          <w:p w14:paraId="12477D3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RPTPADGIWD</w:t>
            </w:r>
          </w:p>
          <w:p w14:paraId="5B9BCC7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DCPSTPEL</w:t>
            </w:r>
          </w:p>
          <w:p w14:paraId="0301075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NRDPQKR</w:t>
            </w:r>
          </w:p>
          <w:p w14:paraId="5983815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V, AAQ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3C8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-10, 29</w:t>
            </w:r>
          </w:p>
          <w:p w14:paraId="54EEC1D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-67</w:t>
            </w:r>
          </w:p>
          <w:p w14:paraId="668EDF3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8-9, 81-2</w:t>
            </w:r>
          </w:p>
          <w:p w14:paraId="1216553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87-92, 107-12</w:t>
            </w:r>
          </w:p>
          <w:p w14:paraId="7DCEF73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7-146</w:t>
            </w:r>
          </w:p>
          <w:p w14:paraId="07EEDE9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2, 166, 168</w:t>
            </w:r>
          </w:p>
          <w:p w14:paraId="71DDDFA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0-178</w:t>
            </w:r>
          </w:p>
          <w:p w14:paraId="67DA0E9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4-200</w:t>
            </w:r>
          </w:p>
          <w:p w14:paraId="336E99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2-8, 222-3</w:t>
            </w:r>
          </w:p>
          <w:p w14:paraId="350ABED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2-238, 246</w:t>
            </w:r>
          </w:p>
          <w:p w14:paraId="7847358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8-249, 254</w:t>
            </w:r>
          </w:p>
          <w:p w14:paraId="5EDCB76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6-264</w:t>
            </w:r>
          </w:p>
          <w:p w14:paraId="5475024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9-270</w:t>
            </w:r>
          </w:p>
          <w:p w14:paraId="27E5FE9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7-293</w:t>
            </w:r>
          </w:p>
          <w:p w14:paraId="3D63DC2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8-309</w:t>
            </w:r>
          </w:p>
          <w:p w14:paraId="3B0208C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4</w:t>
            </w:r>
          </w:p>
          <w:p w14:paraId="5817AC1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24"/>
              </w:rPr>
            </w:pPr>
          </w:p>
          <w:p w14:paraId="1F3284A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6-8, 322-4</w:t>
            </w:r>
          </w:p>
          <w:p w14:paraId="7017529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334-7, 348-51</w:t>
            </w:r>
          </w:p>
          <w:p w14:paraId="49C7F12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65, 370-380</w:t>
            </w:r>
          </w:p>
          <w:p w14:paraId="167B228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388-90, 401-2</w:t>
            </w:r>
          </w:p>
          <w:p w14:paraId="0CE8B28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6, 409-412</w:t>
            </w:r>
          </w:p>
          <w:p w14:paraId="561650F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9-424</w:t>
            </w:r>
          </w:p>
          <w:p w14:paraId="312DF99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26-439</w:t>
            </w:r>
          </w:p>
          <w:p w14:paraId="4BCCDD1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1-452</w:t>
            </w:r>
          </w:p>
          <w:p w14:paraId="0D4B716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4-5, 457-8</w:t>
            </w:r>
          </w:p>
          <w:p w14:paraId="224A94C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60, 462-467</w:t>
            </w:r>
          </w:p>
          <w:p w14:paraId="223947C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9-490</w:t>
            </w:r>
          </w:p>
          <w:p w14:paraId="0A83F98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3, 495-503</w:t>
            </w:r>
          </w:p>
          <w:p w14:paraId="0407C40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12-519</w:t>
            </w:r>
          </w:p>
          <w:p w14:paraId="38F6EA5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7-8, 541-3</w:t>
            </w:r>
          </w:p>
        </w:tc>
      </w:tr>
      <w:tr w:rsidR="0074300A" w14:paraId="0E01ECF0" w14:textId="77777777" w:rsidTr="0074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0F1582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56B8F8C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osed surface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112C373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KLDSKPTSLDSQ</w:t>
            </w:r>
          </w:p>
          <w:p w14:paraId="684E314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VADKR</w:t>
            </w:r>
          </w:p>
          <w:p w14:paraId="1AC5993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RAQHRVNAQETNQRRTI</w:t>
            </w:r>
          </w:p>
          <w:p w14:paraId="299452D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RRRERDG</w:t>
            </w:r>
          </w:p>
          <w:p w14:paraId="3A3BA760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VFPQGRNRQRSLRAQRRRS</w:t>
            </w:r>
          </w:p>
          <w:p w14:paraId="1D90E57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ALENSERL</w:t>
            </w:r>
          </w:p>
          <w:p w14:paraId="5ABFED0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KEPTD</w:t>
            </w:r>
          </w:p>
          <w:p w14:paraId="0FF52DD7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QRESS</w:t>
            </w:r>
          </w:p>
          <w:p w14:paraId="4BEC5417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GVEPPERPF</w:t>
            </w:r>
          </w:p>
          <w:p w14:paraId="4462DF0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RPTP</w:t>
            </w:r>
          </w:p>
          <w:p w14:paraId="2013063B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RDRQKR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14E2D47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-65</w:t>
            </w:r>
          </w:p>
          <w:p w14:paraId="5CFE64B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7-72</w:t>
            </w:r>
          </w:p>
          <w:p w14:paraId="266AF89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8-115</w:t>
            </w:r>
          </w:p>
          <w:p w14:paraId="70CF2AC4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3-130</w:t>
            </w:r>
          </w:p>
          <w:p w14:paraId="56A89BB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68-187</w:t>
            </w:r>
          </w:p>
          <w:p w14:paraId="1D6A6E5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6-224</w:t>
            </w:r>
          </w:p>
          <w:p w14:paraId="17187FB7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5-291</w:t>
            </w:r>
          </w:p>
          <w:p w14:paraId="21E83D1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7-302</w:t>
            </w:r>
          </w:p>
          <w:p w14:paraId="657D4CC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4-453</w:t>
            </w:r>
          </w:p>
          <w:p w14:paraId="12F6BCC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9-484</w:t>
            </w:r>
          </w:p>
          <w:p w14:paraId="1EB4829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13-519</w:t>
            </w:r>
          </w:p>
        </w:tc>
      </w:tr>
      <w:tr w:rsidR="0074300A" w14:paraId="3C31CAFA" w14:textId="77777777" w:rsidTr="0074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AEB7B1E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162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lexibility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969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RPPLTR, </w:t>
            </w:r>
            <w:r>
              <w:rPr>
                <w:rFonts w:ascii="Arial" w:hAnsi="Arial" w:cs="Arial"/>
                <w:b/>
                <w:sz w:val="24"/>
                <w:szCs w:val="24"/>
              </w:rPr>
              <w:t>PKT</w:t>
            </w:r>
          </w:p>
          <w:p w14:paraId="3F7D742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QDGTGI</w:t>
            </w:r>
          </w:p>
          <w:p w14:paraId="4ADD9B1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PSKLDSKPTSLDSQQH</w:t>
            </w:r>
          </w:p>
          <w:p w14:paraId="3294820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KR, ATESTRD</w:t>
            </w:r>
          </w:p>
          <w:p w14:paraId="064DF06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EER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QETNQRRT</w:t>
            </w:r>
          </w:p>
          <w:p w14:paraId="770BBA4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RDGEVSGSAADSSSRPR</w:t>
            </w:r>
          </w:p>
          <w:p w14:paraId="17F5944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RQR</w:t>
            </w:r>
          </w:p>
          <w:p w14:paraId="4347207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AKSLFKRGIR, FPQGRNRQRSL</w:t>
            </w:r>
          </w:p>
          <w:p w14:paraId="1AB574E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QRRRSE</w:t>
            </w:r>
          </w:p>
          <w:p w14:paraId="3E52D5E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KADSG</w:t>
            </w:r>
          </w:p>
          <w:p w14:paraId="0AE4CEC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QIGQPQALENSERLD</w:t>
            </w:r>
          </w:p>
          <w:p w14:paraId="06DE0D5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PDVPKR</w:t>
            </w:r>
          </w:p>
          <w:p w14:paraId="0FB2F3B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TGETRT</w:t>
            </w:r>
          </w:p>
          <w:p w14:paraId="5F3D5C6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LGSGG</w:t>
            </w:r>
          </w:p>
          <w:p w14:paraId="500F6F0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TDVETNEE, SEKEPTDET</w:t>
            </w:r>
          </w:p>
          <w:p w14:paraId="7B22560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RESS</w:t>
            </w:r>
          </w:p>
          <w:p w14:paraId="6F4BFEA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KTAKDAQES, </w:t>
            </w:r>
            <w:r>
              <w:rPr>
                <w:rFonts w:ascii="Arial" w:hAnsi="Arial" w:cs="Arial"/>
                <w:b/>
                <w:sz w:val="24"/>
                <w:szCs w:val="24"/>
              </w:rPr>
              <w:t>PSD</w:t>
            </w:r>
          </w:p>
          <w:p w14:paraId="5174FC8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GSPAST, TR</w:t>
            </w:r>
          </w:p>
          <w:p w14:paraId="1009636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ASVNKSE, SSQ</w:t>
            </w:r>
          </w:p>
          <w:p w14:paraId="5337000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KPA</w:t>
            </w:r>
          </w:p>
          <w:p w14:paraId="0009847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DGR</w:t>
            </w:r>
          </w:p>
          <w:p w14:paraId="082C3E6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FG, MNSVG</w:t>
            </w:r>
          </w:p>
          <w:p w14:paraId="24628F1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TPGYEPPERP</w:t>
            </w:r>
          </w:p>
          <w:p w14:paraId="7419650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G, PTD</w:t>
            </w:r>
          </w:p>
          <w:p w14:paraId="0D44CFB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RPTPADG</w:t>
            </w:r>
          </w:p>
          <w:p w14:paraId="23E0D51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PSTPEL, NRDPQKR</w:t>
            </w:r>
          </w:p>
          <w:p w14:paraId="035B2BF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MDS, FEQQE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A7E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-11, 23-25</w:t>
            </w:r>
          </w:p>
          <w:p w14:paraId="4983EDB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-48</w:t>
            </w:r>
          </w:p>
          <w:p w14:paraId="65443FC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1-67</w:t>
            </w:r>
          </w:p>
          <w:p w14:paraId="06509B0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0-72, 86-92</w:t>
            </w:r>
          </w:p>
          <w:p w14:paraId="5D572EA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7-9, 106-14</w:t>
            </w:r>
          </w:p>
          <w:p w14:paraId="74A6C7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6-144</w:t>
            </w:r>
          </w:p>
          <w:p w14:paraId="3D479C2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4-147</w:t>
            </w:r>
          </w:p>
          <w:p w14:paraId="7F3E6F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157-67, 170-80</w:t>
            </w:r>
          </w:p>
          <w:p w14:paraId="194FA5E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82-188</w:t>
            </w:r>
          </w:p>
          <w:p w14:paraId="1F9B74CB" w14:textId="77777777" w:rsidR="0074300A" w:rsidRDefault="007430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24"/>
              </w:rPr>
            </w:pPr>
          </w:p>
          <w:p w14:paraId="29DC513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2-197</w:t>
            </w:r>
          </w:p>
          <w:p w14:paraId="04253B3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10-225</w:t>
            </w:r>
          </w:p>
          <w:p w14:paraId="235CC32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34-240</w:t>
            </w:r>
          </w:p>
          <w:p w14:paraId="38B8A9A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5-251</w:t>
            </w:r>
          </w:p>
          <w:p w14:paraId="1F50713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6-262</w:t>
            </w:r>
          </w:p>
          <w:p w14:paraId="6C14EC4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269-77, 285-93</w:t>
            </w:r>
          </w:p>
          <w:p w14:paraId="79B945B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8-302</w:t>
            </w:r>
          </w:p>
          <w:p w14:paraId="53B398B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1-9, 325-7</w:t>
            </w:r>
          </w:p>
          <w:p w14:paraId="2BF5FF8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"/>
                <w:szCs w:val="3"/>
              </w:rPr>
            </w:pPr>
          </w:p>
          <w:p w14:paraId="17593C4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32-8, 346-7</w:t>
            </w:r>
          </w:p>
          <w:p w14:paraId="556A664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"/>
                <w:szCs w:val="2"/>
              </w:rPr>
            </w:pPr>
          </w:p>
          <w:p w14:paraId="6DE1AC1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373-380, 390-2</w:t>
            </w:r>
          </w:p>
          <w:p w14:paraId="0594F94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"/>
                <w:szCs w:val="2"/>
              </w:rPr>
            </w:pPr>
          </w:p>
          <w:p w14:paraId="3F2CE94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9-413</w:t>
            </w:r>
          </w:p>
          <w:p w14:paraId="38FED8C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9-422</w:t>
            </w:r>
          </w:p>
          <w:p w14:paraId="23CF582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27-9, 434-8</w:t>
            </w:r>
          </w:p>
          <w:p w14:paraId="6474E44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42-452</w:t>
            </w:r>
          </w:p>
          <w:p w14:paraId="736615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6-7, 463-5</w:t>
            </w:r>
          </w:p>
          <w:p w14:paraId="2E5AECF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0-487</w:t>
            </w:r>
          </w:p>
          <w:p w14:paraId="714256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497-503, 513-9</w:t>
            </w:r>
          </w:p>
          <w:p w14:paraId="1904814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3"/>
                <w:szCs w:val="3"/>
              </w:rPr>
            </w:pPr>
          </w:p>
          <w:p w14:paraId="5CE0EEB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530-3, 545-50</w:t>
            </w:r>
          </w:p>
        </w:tc>
      </w:tr>
      <w:tr w:rsidR="0074300A" w14:paraId="0697AA1F" w14:textId="77777777" w:rsidTr="00743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44A805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  <w:hideMark/>
          </w:tcPr>
          <w:p w14:paraId="2DEEA16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genicity</w:t>
            </w:r>
          </w:p>
        </w:tc>
        <w:tc>
          <w:tcPr>
            <w:tcW w:w="1802" w:type="dxa"/>
            <w:tcBorders>
              <w:left w:val="nil"/>
              <w:right w:val="nil"/>
            </w:tcBorders>
            <w:vAlign w:val="center"/>
            <w:hideMark/>
          </w:tcPr>
          <w:p w14:paraId="36B3DC18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TLLPKTACLAGLNVALVFLLFQV</w:t>
            </w:r>
          </w:p>
          <w:p w14:paraId="2D0F441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QQHVA</w:t>
            </w:r>
          </w:p>
          <w:p w14:paraId="3DB4B34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ATVGHVKHL</w:t>
            </w:r>
          </w:p>
          <w:p w14:paraId="584E5AB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RLLNL</w:t>
            </w:r>
          </w:p>
          <w:p w14:paraId="50FC34D1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LSVRQRLAQL</w:t>
            </w:r>
          </w:p>
          <w:p w14:paraId="7683112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GCVIGKRILAH</w:t>
            </w:r>
          </w:p>
          <w:p w14:paraId="1D37416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ILTVAAWPPDVPKRFVSVT</w:t>
            </w:r>
          </w:p>
          <w:p w14:paraId="6BD57DC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SDVVMLE</w:t>
            </w:r>
          </w:p>
          <w:p w14:paraId="78467E2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EVVIGL</w:t>
            </w:r>
          </w:p>
          <w:p w14:paraId="43626F9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GLVVRMY</w:t>
            </w:r>
          </w:p>
          <w:p w14:paraId="3260C4F5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SQAIKLVANV</w:t>
            </w:r>
          </w:p>
          <w:p w14:paraId="4570CC8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QGIVHTD</w:t>
            </w:r>
          </w:p>
          <w:p w14:paraId="136476D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NFLLLKD</w:t>
            </w:r>
          </w:p>
          <w:p w14:paraId="102F2D3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ITLVCIWC</w:t>
            </w:r>
          </w:p>
          <w:p w14:paraId="7CE618B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VLHFADCP</w:t>
            </w:r>
          </w:p>
          <w:p w14:paraId="224E920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PELVQDLIRS</w:t>
            </w:r>
          </w:p>
          <w:p w14:paraId="3B45BC7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LPLQALET</w:t>
            </w:r>
          </w:p>
          <w:p w14:paraId="7D5CD0F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SVVKG</w:t>
            </w:r>
          </w:p>
        </w:tc>
        <w:tc>
          <w:tcPr>
            <w:tcW w:w="3510" w:type="dxa"/>
            <w:tcBorders>
              <w:left w:val="nil"/>
              <w:right w:val="nil"/>
            </w:tcBorders>
            <w:vAlign w:val="center"/>
            <w:hideMark/>
          </w:tcPr>
          <w:p w14:paraId="6CCA61F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-42</w:t>
            </w:r>
          </w:p>
          <w:p w14:paraId="2B1DE5E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4-69</w:t>
            </w:r>
          </w:p>
          <w:p w14:paraId="350A85CC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4-83</w:t>
            </w:r>
          </w:p>
          <w:p w14:paraId="6FBBAEA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17-122</w:t>
            </w:r>
          </w:p>
          <w:p w14:paraId="0E2780A7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44-154</w:t>
            </w:r>
          </w:p>
          <w:p w14:paraId="1C7F4DA1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6-207</w:t>
            </w:r>
          </w:p>
          <w:p w14:paraId="5AD1CD7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27-245</w:t>
            </w:r>
          </w:p>
          <w:p w14:paraId="3DC5107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25-332</w:t>
            </w:r>
          </w:p>
          <w:p w14:paraId="4C16BB0B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37-344</w:t>
            </w:r>
          </w:p>
          <w:p w14:paraId="1F1265D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81-388</w:t>
            </w:r>
          </w:p>
          <w:p w14:paraId="1FD9E8EF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90-400</w:t>
            </w:r>
          </w:p>
          <w:p w14:paraId="05C9EE0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2-409</w:t>
            </w:r>
          </w:p>
          <w:p w14:paraId="2EBCFD73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13-420</w:t>
            </w:r>
          </w:p>
          <w:p w14:paraId="2353F122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70-478</w:t>
            </w:r>
          </w:p>
          <w:p w14:paraId="66565C59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0-498</w:t>
            </w:r>
          </w:p>
          <w:p w14:paraId="1A21A89D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00-510</w:t>
            </w:r>
          </w:p>
          <w:p w14:paraId="184E4031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20-528</w:t>
            </w:r>
          </w:p>
          <w:p w14:paraId="0D015146" w14:textId="77777777" w:rsidR="0074300A" w:rsidRDefault="007430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5-540</w:t>
            </w:r>
          </w:p>
        </w:tc>
      </w:tr>
      <w:tr w:rsidR="0074300A" w14:paraId="3C65D400" w14:textId="77777777" w:rsidTr="00743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36629E1" w14:textId="77777777" w:rsidR="0074300A" w:rsidRDefault="0074300A">
            <w:pPr>
              <w:widowControl/>
              <w:wordWrap/>
              <w:autoSpaceDE/>
              <w:autoSpaceDN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1613C3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ydrophilic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A4FA23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L, C</w:t>
            </w:r>
          </w:p>
          <w:p w14:paraId="2C0DB24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DGTGI</w:t>
            </w:r>
          </w:p>
          <w:p w14:paraId="247C2A0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KLDSKPTSLDSQQHVAD</w:t>
            </w:r>
          </w:p>
          <w:p w14:paraId="4A65893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GH,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AGATESTRD</w:t>
            </w:r>
          </w:p>
          <w:p w14:paraId="344E521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, E</w:t>
            </w:r>
          </w:p>
          <w:p w14:paraId="3BB13B8A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AQHRVNAQETNQR</w:t>
            </w:r>
          </w:p>
          <w:p w14:paraId="1945F38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RDGEVSGSAADSSSRPR</w:t>
            </w:r>
          </w:p>
          <w:p w14:paraId="2B9C461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V, Q, I</w:t>
            </w:r>
          </w:p>
          <w:p w14:paraId="2539446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PQGRNRQRSLRAQRRRS</w:t>
            </w:r>
          </w:p>
          <w:p w14:paraId="21022D2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ADSGCVI</w:t>
            </w:r>
          </w:p>
          <w:p w14:paraId="6B8A6C0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QEQIGQ</w:t>
            </w:r>
          </w:p>
          <w:p w14:paraId="385E6FD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QALENSERL, </w:t>
            </w:r>
            <w:r>
              <w:rPr>
                <w:rFonts w:ascii="Arial" w:hAnsi="Arial" w:cs="Arial"/>
                <w:b/>
                <w:sz w:val="24"/>
                <w:szCs w:val="24"/>
              </w:rPr>
              <w:t>VP</w:t>
            </w:r>
          </w:p>
          <w:p w14:paraId="19F4EF7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TGETRTL</w:t>
            </w:r>
          </w:p>
          <w:p w14:paraId="6493345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LG, GF</w:t>
            </w:r>
          </w:p>
          <w:p w14:paraId="7E4CE45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YEATDVETNEEL</w:t>
            </w:r>
          </w:p>
          <w:p w14:paraId="66E0066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KEPTDETM</w:t>
            </w:r>
          </w:p>
          <w:p w14:paraId="3B61F3A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RESSCYR</w:t>
            </w:r>
          </w:p>
          <w:p w14:paraId="37CE53B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TAKDAQESC</w:t>
            </w:r>
          </w:p>
          <w:p w14:paraId="016F91B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QPAST, </w:t>
            </w:r>
            <w:r>
              <w:rPr>
                <w:rFonts w:ascii="Arial" w:hAnsi="Arial" w:cs="Arial"/>
                <w:b/>
                <w:sz w:val="24"/>
                <w:szCs w:val="24"/>
              </w:rPr>
              <w:t>W</w:t>
            </w:r>
          </w:p>
          <w:p w14:paraId="3034FBD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EADM, </w:t>
            </w:r>
            <w:r>
              <w:rPr>
                <w:rFonts w:ascii="Arial" w:hAnsi="Arial" w:cs="Arial"/>
                <w:b/>
                <w:sz w:val="24"/>
                <w:szCs w:val="24"/>
              </w:rPr>
              <w:t>K</w:t>
            </w:r>
          </w:p>
          <w:p w14:paraId="7BADED9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SVNKSE</w:t>
            </w:r>
          </w:p>
          <w:p w14:paraId="5A81F0E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QA, G, V</w:t>
            </w:r>
          </w:p>
          <w:p w14:paraId="46037AA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IK, G</w:t>
            </w:r>
          </w:p>
          <w:p w14:paraId="0E851D0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INNSVGRAIGTPGYEPPERPFQ</w:t>
            </w:r>
          </w:p>
          <w:p w14:paraId="23B67C0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I, FP</w:t>
            </w:r>
          </w:p>
          <w:p w14:paraId="2AC0785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RPTPA, </w:t>
            </w: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</w:p>
          <w:p w14:paraId="34D4DDF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CPSTPEL</w:t>
            </w:r>
          </w:p>
          <w:p w14:paraId="655365E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NRDPQK</w:t>
            </w:r>
          </w:p>
          <w:p w14:paraId="4B7A2D3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, A</w:t>
            </w:r>
          </w:p>
          <w:p w14:paraId="29252A9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KEMDSVVKGAAQNFEQQEHL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11E0932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-9, 27</w:t>
            </w:r>
          </w:p>
          <w:p w14:paraId="6F79983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-48</w:t>
            </w:r>
          </w:p>
          <w:p w14:paraId="26D0F1B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-70</w:t>
            </w:r>
          </w:p>
          <w:p w14:paraId="38D59F7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8-79, 84-92</w:t>
            </w:r>
          </w:p>
          <w:p w14:paraId="76539BF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5-97</w:t>
            </w:r>
          </w:p>
          <w:p w14:paraId="0092C5E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99-112</w:t>
            </w:r>
          </w:p>
          <w:p w14:paraId="19BF9FF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26-144</w:t>
            </w:r>
          </w:p>
          <w:p w14:paraId="6768872B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146-7, 149, 166</w:t>
            </w:r>
          </w:p>
          <w:p w14:paraId="30166A0E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"/>
                <w:szCs w:val="2"/>
              </w:rPr>
            </w:pPr>
          </w:p>
          <w:p w14:paraId="66EF6CC1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70-187</w:t>
            </w:r>
          </w:p>
          <w:p w14:paraId="0A2C27D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93-200</w:t>
            </w:r>
          </w:p>
          <w:p w14:paraId="5B023DD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8-214</w:t>
            </w:r>
          </w:p>
          <w:p w14:paraId="000C8622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4"/>
              </w:rPr>
            </w:pPr>
            <w:r>
              <w:rPr>
                <w:rFonts w:ascii="Arial" w:hAnsi="Arial" w:cs="Arial"/>
                <w:b/>
                <w:sz w:val="22"/>
                <w:szCs w:val="24"/>
              </w:rPr>
              <w:t>216-24, 237-8</w:t>
            </w:r>
          </w:p>
          <w:p w14:paraId="7B826BF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45-252</w:t>
            </w:r>
          </w:p>
          <w:p w14:paraId="5574C39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7-9, 262-3</w:t>
            </w:r>
          </w:p>
          <w:p w14:paraId="7B814043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67-278</w:t>
            </w:r>
          </w:p>
          <w:p w14:paraId="288B4F9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85-294</w:t>
            </w:r>
          </w:p>
          <w:p w14:paraId="03781FA8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98-305</w:t>
            </w:r>
          </w:p>
          <w:p w14:paraId="3263296D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11-320</w:t>
            </w:r>
          </w:p>
          <w:p w14:paraId="213919A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33-338, 348</w:t>
            </w:r>
          </w:p>
          <w:p w14:paraId="269B154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59-363, 365</w:t>
            </w:r>
          </w:p>
          <w:p w14:paraId="268D3D29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74-380</w:t>
            </w:r>
          </w:p>
          <w:p w14:paraId="13700FFC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400-2, 404, 406</w:t>
            </w:r>
          </w:p>
          <w:p w14:paraId="4D21F1F7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4"/>
                <w:szCs w:val="4"/>
              </w:rPr>
            </w:pPr>
          </w:p>
          <w:p w14:paraId="2A4C6C2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09-411, 429</w:t>
            </w:r>
          </w:p>
          <w:p w14:paraId="50DD91FF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32-454</w:t>
            </w:r>
          </w:p>
          <w:p w14:paraId="5F36B33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57-8, 462-3</w:t>
            </w:r>
          </w:p>
          <w:p w14:paraId="5085F4B6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80-485, 487</w:t>
            </w:r>
          </w:p>
          <w:p w14:paraId="3E09B8A4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96-503</w:t>
            </w:r>
          </w:p>
          <w:p w14:paraId="15FD533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12-518</w:t>
            </w:r>
          </w:p>
          <w:p w14:paraId="326DD3C0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27-530</w:t>
            </w:r>
          </w:p>
          <w:p w14:paraId="3A6128C5" w14:textId="77777777" w:rsidR="0074300A" w:rsidRDefault="007430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32-551</w:t>
            </w:r>
          </w:p>
        </w:tc>
      </w:tr>
    </w:tbl>
    <w:p w14:paraId="2982D3F3" w14:textId="77777777" w:rsidR="0074300A" w:rsidRDefault="0074300A" w:rsidP="0074300A"/>
    <w:p w14:paraId="1B09E3DA" w14:textId="77777777" w:rsidR="0074300A" w:rsidRDefault="0074300A" w:rsidP="0074300A">
      <w:pPr>
        <w:widowControl/>
        <w:wordWrap/>
        <w:autoSpaceDE/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T cell and B cell epitopes of </w:t>
      </w:r>
      <w:r>
        <w:rPr>
          <w:rFonts w:ascii="Times New Roman" w:hAnsi="Times New Roman" w:cs="Times New Roman"/>
          <w:i/>
          <w:sz w:val="24"/>
        </w:rPr>
        <w:t>T. gondii</w:t>
      </w:r>
      <w:r>
        <w:rPr>
          <w:rFonts w:ascii="Times New Roman" w:hAnsi="Times New Roman" w:cs="Times New Roman"/>
          <w:sz w:val="24"/>
        </w:rPr>
        <w:t xml:space="preserve"> rhoptry protein 18 (ROP18) were predicted by IEDB online service. T cell epitope was predicted score of MHC binding affinity, rescale binding affinity, c terminal cleavage affinity and tap transport efficiency. B cell epitope was analyzed by 7 methods, linear epitope 1, linear epitope 2, </w:t>
      </w:r>
      <w:proofErr w:type="spellStart"/>
      <w:r>
        <w:rPr>
          <w:rFonts w:ascii="Times New Roman" w:hAnsi="Times New Roman" w:cs="Times New Roman"/>
          <w:sz w:val="24"/>
        </w:rPr>
        <w:t>bera</w:t>
      </w:r>
      <w:proofErr w:type="spellEnd"/>
      <w:r>
        <w:rPr>
          <w:rFonts w:ascii="Times New Roman" w:hAnsi="Times New Roman" w:cs="Times New Roman"/>
          <w:sz w:val="24"/>
        </w:rPr>
        <w:t xml:space="preserve">-turn, exposed surface, flexibility, antigenicity and hydrophilicity. </w:t>
      </w:r>
    </w:p>
    <w:p w14:paraId="2D559322" w14:textId="77777777" w:rsidR="00B96227" w:rsidRDefault="0074300A">
      <w:bookmarkStart w:id="0" w:name="_GoBack"/>
      <w:bookmarkEnd w:id="0"/>
    </w:p>
    <w:sectPr w:rsidR="00B96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0A"/>
    <w:rsid w:val="0071759E"/>
    <w:rsid w:val="0074300A"/>
    <w:rsid w:val="00963DB2"/>
    <w:rsid w:val="00FD7242"/>
    <w:rsid w:val="00FF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772D"/>
  <w15:chartTrackingRefBased/>
  <w15:docId w15:val="{E5F665FF-7AE0-4AF7-8A1B-C64CD78A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0A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430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5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venson</dc:creator>
  <cp:keywords/>
  <dc:description/>
  <cp:lastModifiedBy>Julia Stevenson</cp:lastModifiedBy>
  <cp:revision>1</cp:revision>
  <dcterms:created xsi:type="dcterms:W3CDTF">2019-08-16T15:35:00Z</dcterms:created>
  <dcterms:modified xsi:type="dcterms:W3CDTF">2019-08-16T15:36:00Z</dcterms:modified>
</cp:coreProperties>
</file>